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9C031" w14:textId="3ECADEE7" w:rsidR="00AA2F69" w:rsidRDefault="002C2B65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EV</w:t>
      </w:r>
      <w:r w:rsidR="00D52344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AA2F69">
        <w:rPr>
          <w:rFonts w:ascii="Times New Roman" w:eastAsia="Times New Roman" w:hAnsi="Times New Roman" w:cs="Times New Roman"/>
          <w:b/>
          <w:sz w:val="24"/>
          <w:szCs w:val="24"/>
        </w:rPr>
        <w:t>Full sequence of 5’-3’-UTR-3’UTR hybrid as template for dsRNA</w:t>
      </w:r>
    </w:p>
    <w:p w14:paraId="6CCC7D26" w14:textId="77777777" w:rsidR="002C2B65" w:rsidRDefault="002C2B65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C2B65" w14:paraId="79AD421C" w14:textId="77777777" w:rsidTr="002C2B65">
        <w:tc>
          <w:tcPr>
            <w:tcW w:w="9350" w:type="dxa"/>
          </w:tcPr>
          <w:p w14:paraId="54667542" w14:textId="05DC8659" w:rsidR="002C2B65" w:rsidRDefault="002C2B65" w:rsidP="00AA2F69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ATACGACTCACTATAGGGAG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TGCCTTGAGTGCGTGCTACTTACCAGCTGGTATATTTTAGACGCATGTAAATTCTAGTACATTCAATTATTCATCTACGGTCACACTGCCGCTTGGGAGGAATTTTTAAAGACGTTGGGTTGTTTGATTTTACGCTCAAACTTGTTTCGATTTCTACTGCGTAAATGCTGCCCCACATACGAATTTATTACATATATCGATAGAGCAGTCGCCGAACTTTTAATTCGTTTGTTTAGGTTTTAGATTATATTATCCATTTTATGACAATTATTTATATTTTACTTACTTTGCAATTTTGTGTCAAAAAATGACTATCGAAAAAGATTGTATAAAATTTACTCAATAAGTTAAATGTACAATTTTATTACCAATTTGTGTGAAACTTATTTATATTTTAATAAACCCGACGATTATTTA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CTCCCTATAGTGAGTCGTATTA</w:t>
            </w:r>
          </w:p>
        </w:tc>
      </w:tr>
    </w:tbl>
    <w:p w14:paraId="1B2A765B" w14:textId="77777777" w:rsidR="002C2B65" w:rsidRDefault="002C2B65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3E4C7A" w14:textId="77777777" w:rsidR="00AA2F69" w:rsidRDefault="00AA2F69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08D11D" w14:textId="77777777" w:rsidR="00AA2F69" w:rsidRDefault="00AA2F69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4B3BD8" w14:textId="77777777" w:rsidR="00AA2F69" w:rsidRPr="00F55637" w:rsidRDefault="00AA2F69" w:rsidP="00AA2F6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pt-BR"/>
        </w:rPr>
      </w:pPr>
    </w:p>
    <w:p w14:paraId="1143C668" w14:textId="77777777" w:rsidR="00AA2F69" w:rsidRDefault="00AA2F69" w:rsidP="00AA2F69">
      <w:pPr>
        <w:ind w:firstLine="567"/>
        <w:jc w:val="both"/>
      </w:pPr>
    </w:p>
    <w:p w14:paraId="701F3DD9" w14:textId="77777777" w:rsidR="00AA2F69" w:rsidRDefault="00AA2F69" w:rsidP="00AA2F69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firstLine="851"/>
        <w:jc w:val="both"/>
      </w:pPr>
    </w:p>
    <w:p w14:paraId="356A157E" w14:textId="77777777" w:rsidR="007D631E" w:rsidRDefault="007D631E"/>
    <w:sectPr w:rsidR="007D631E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6CDA8" w14:textId="77777777" w:rsidR="00B741C0" w:rsidRDefault="00B741C0">
      <w:pPr>
        <w:spacing w:line="240" w:lineRule="auto"/>
      </w:pPr>
      <w:r>
        <w:separator/>
      </w:r>
    </w:p>
  </w:endnote>
  <w:endnote w:type="continuationSeparator" w:id="0">
    <w:p w14:paraId="7B18ECAB" w14:textId="77777777" w:rsidR="00B741C0" w:rsidRDefault="00B741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4A544" w14:textId="77777777" w:rsidR="003E76B9" w:rsidRDefault="00D523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6951039" w14:textId="77777777" w:rsidR="003E76B9" w:rsidRDefault="003E76B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5B5B5" w14:textId="77777777" w:rsidR="003E76B9" w:rsidRDefault="00D523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FB89F2B" w14:textId="77777777" w:rsidR="003E76B9" w:rsidRDefault="003E76B9">
    <w:pPr>
      <w:ind w:right="360"/>
      <w:jc w:val="both"/>
      <w:rPr>
        <w:rFonts w:ascii="Times New Roman" w:eastAsia="Times New Roman" w:hAnsi="Times New Roman" w:cs="Times New Roman"/>
      </w:rPr>
    </w:pPr>
  </w:p>
  <w:p w14:paraId="28BF1A3A" w14:textId="77777777" w:rsidR="003E76B9" w:rsidRDefault="003E76B9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CF65C" w14:textId="77777777" w:rsidR="003E76B9" w:rsidRDefault="00D5234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ED7A9" w14:textId="77777777" w:rsidR="00B741C0" w:rsidRDefault="00B741C0">
      <w:pPr>
        <w:spacing w:line="240" w:lineRule="auto"/>
      </w:pPr>
      <w:r>
        <w:separator/>
      </w:r>
    </w:p>
  </w:footnote>
  <w:footnote w:type="continuationSeparator" w:id="0">
    <w:p w14:paraId="7CEFEF13" w14:textId="77777777" w:rsidR="00B741C0" w:rsidRDefault="00B741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69"/>
    <w:rsid w:val="000502A7"/>
    <w:rsid w:val="002C2B65"/>
    <w:rsid w:val="003E76B9"/>
    <w:rsid w:val="00600DE3"/>
    <w:rsid w:val="007D631E"/>
    <w:rsid w:val="00893863"/>
    <w:rsid w:val="00AA2F69"/>
    <w:rsid w:val="00AD6F9D"/>
    <w:rsid w:val="00B741C0"/>
    <w:rsid w:val="00D52344"/>
    <w:rsid w:val="00F1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66EE27"/>
  <w15:chartTrackingRefBased/>
  <w15:docId w15:val="{F69436D3-7020-3F4A-8B92-44AFC1C9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F69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.falcao.marques@gmail.com</dc:creator>
  <cp:keywords/>
  <dc:description/>
  <cp:lastModifiedBy>Annika Diederich</cp:lastModifiedBy>
  <cp:revision>3</cp:revision>
  <dcterms:created xsi:type="dcterms:W3CDTF">2023-11-17T11:42:00Z</dcterms:created>
  <dcterms:modified xsi:type="dcterms:W3CDTF">2023-11-17T11:43:00Z</dcterms:modified>
</cp:coreProperties>
</file>